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73A4D" w14:textId="4AC4AAD9" w:rsidR="00C430C9" w:rsidRPr="00D21F46" w:rsidRDefault="00C430C9" w:rsidP="00C430C9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C45A6">
        <w:rPr>
          <w:rFonts w:ascii="Times New Roman" w:hAnsi="Times New Roman" w:cs="Times New Roman"/>
          <w:sz w:val="24"/>
          <w:szCs w:val="24"/>
        </w:rPr>
        <w:t>Regional</w:t>
      </w:r>
      <w:r w:rsidR="005C45A6" w:rsidRPr="005C45A6">
        <w:rPr>
          <w:rFonts w:ascii="Times New Roman" w:hAnsi="Times New Roman" w:cs="Times New Roman"/>
          <w:sz w:val="24"/>
          <w:szCs w:val="24"/>
        </w:rPr>
        <w:t xml:space="preserve"> scale mixed-eﬀects modeling of the eﬀect of seed-applied fungicide use on soybean production/yield losses due to seedling diseases from soybean growing states in the </w:t>
      </w:r>
      <w:r w:rsidR="005C45A6">
        <w:rPr>
          <w:rFonts w:ascii="Times New Roman" w:hAnsi="Times New Roman" w:cs="Times New Roman"/>
          <w:sz w:val="24"/>
          <w:szCs w:val="24"/>
        </w:rPr>
        <w:t xml:space="preserve">northern </w:t>
      </w:r>
      <w:r w:rsidR="005C45A6" w:rsidRPr="005C45A6">
        <w:rPr>
          <w:rFonts w:ascii="Times New Roman" w:hAnsi="Times New Roman" w:cs="Times New Roman"/>
          <w:sz w:val="24"/>
          <w:szCs w:val="24"/>
        </w:rPr>
        <w:t>United States during the time period between 2006 and 2014.</w:t>
      </w:r>
    </w:p>
    <w:tbl>
      <w:tblPr>
        <w:tblW w:w="104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276"/>
        <w:gridCol w:w="1466"/>
        <w:gridCol w:w="1581"/>
        <w:gridCol w:w="270"/>
        <w:gridCol w:w="1326"/>
        <w:gridCol w:w="1440"/>
        <w:gridCol w:w="1440"/>
      </w:tblGrid>
      <w:tr w:rsidR="00C430C9" w:rsidRPr="00D21F46" w14:paraId="32A84AAB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7F48372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A6B3" w14:textId="6DA645D7" w:rsidR="00C430C9" w:rsidRPr="00A93ED0" w:rsidRDefault="00C430C9" w:rsidP="002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vAlign w:val="center"/>
          </w:tcPr>
          <w:p w14:paraId="4BFEE549" w14:textId="77777777" w:rsidR="00C430C9" w:rsidRPr="00D21F46" w:rsidRDefault="00C430C9" w:rsidP="002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0D92" w14:textId="1ED234EE" w:rsidR="00C430C9" w:rsidRPr="00A93ED0" w:rsidRDefault="00C430C9" w:rsidP="0024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430C9" w:rsidRPr="00D21F46" w14:paraId="5C72F437" w14:textId="77777777" w:rsidTr="00555B3D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5789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25AB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F78C" w14:textId="014550A0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9B51" w14:textId="5B32CC83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EE923A7" w14:textId="77777777" w:rsidR="00C430C9" w:rsidRPr="00D21F4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A479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7187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0B07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C430C9" w:rsidRPr="00D21F46" w14:paraId="3B91A818" w14:textId="77777777" w:rsidTr="00555B3D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D8AB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E72C" w14:textId="475885FB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4EAA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94C5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DE20835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AD68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1239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EB52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C430C9" w:rsidRPr="00D21F46" w14:paraId="2BA0B2E3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DEA6B92" w14:textId="77777777" w:rsidR="00C430C9" w:rsidRPr="00A93ED0" w:rsidRDefault="00C430C9" w:rsidP="002454C1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DAB7D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eastAsia="Times New Roman" w:hAnsi="Times New Roman" w:cs="Times New Roman"/>
                <w:sz w:val="20"/>
                <w:szCs w:val="20"/>
              </w:rPr>
              <w:t>192.1 ± 32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005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eastAsia="Times New Roman" w:hAnsi="Times New Roman" w:cs="Times New Roman"/>
                <w:sz w:val="20"/>
                <w:szCs w:val="20"/>
              </w:rPr>
              <w:t>192.1 ± 33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FD6" w14:textId="77777777" w:rsidR="00C430C9" w:rsidRPr="00F63977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77">
              <w:rPr>
                <w:rFonts w:ascii="Times New Roman" w:eastAsia="Times New Roman" w:hAnsi="Times New Roman" w:cs="Times New Roman"/>
                <w:sz w:val="20"/>
                <w:szCs w:val="20"/>
              </w:rPr>
              <w:t>192.1 ± 30.2</w:t>
            </w:r>
          </w:p>
        </w:tc>
        <w:tc>
          <w:tcPr>
            <w:tcW w:w="270" w:type="dxa"/>
            <w:vAlign w:val="center"/>
          </w:tcPr>
          <w:p w14:paraId="77C9A4A4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DBE2A2E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393E">
              <w:rPr>
                <w:rFonts w:ascii="Times New Roman" w:eastAsia="Times New Roman" w:hAnsi="Times New Roman" w:cs="Times New Roman"/>
                <w:sz w:val="20"/>
                <w:szCs w:val="20"/>
              </w:rPr>
              <w:t>122.4 ± 2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F144" w14:textId="77777777" w:rsidR="00C430C9" w:rsidRPr="004F0F37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0F37">
              <w:rPr>
                <w:rFonts w:ascii="Times New Roman" w:eastAsia="Times New Roman" w:hAnsi="Times New Roman" w:cs="Times New Roman"/>
                <w:sz w:val="20"/>
                <w:szCs w:val="20"/>
              </w:rPr>
              <w:t>122.4 ± 2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8D46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66D">
              <w:rPr>
                <w:rFonts w:ascii="Times New Roman" w:eastAsia="Times New Roman" w:hAnsi="Times New Roman" w:cs="Times New Roman"/>
                <w:sz w:val="20"/>
                <w:szCs w:val="20"/>
              </w:rPr>
              <w:t>122.4 ± 21.0</w:t>
            </w:r>
          </w:p>
        </w:tc>
      </w:tr>
      <w:tr w:rsidR="00C430C9" w:rsidRPr="00D21F46" w14:paraId="4B9581BF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EFB7CFD" w14:textId="77777777" w:rsidR="00C430C9" w:rsidRPr="00A93ED0" w:rsidRDefault="00C430C9" w:rsidP="002454C1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F6DD8A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2A0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eastAsia="Times New Roman" w:hAnsi="Times New Roman" w:cs="Times New Roman"/>
                <w:sz w:val="20"/>
                <w:szCs w:val="20"/>
              </w:rPr>
              <w:t>-120.1 ± 182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681" w14:textId="77777777" w:rsidR="00C430C9" w:rsidRPr="00F63977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77">
              <w:rPr>
                <w:rFonts w:ascii="Times New Roman" w:hAnsi="Times New Roman" w:cs="Times New Roman"/>
                <w:sz w:val="20"/>
                <w:szCs w:val="20"/>
              </w:rPr>
              <w:t>-54.3 ± 172.6</w:t>
            </w:r>
          </w:p>
        </w:tc>
        <w:tc>
          <w:tcPr>
            <w:tcW w:w="270" w:type="dxa"/>
            <w:vAlign w:val="center"/>
          </w:tcPr>
          <w:p w14:paraId="6766EFA8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304F657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393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608B" w14:textId="77777777" w:rsidR="00C430C9" w:rsidRPr="004F0F37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0F37">
              <w:rPr>
                <w:rFonts w:ascii="Times New Roman" w:eastAsia="Times New Roman" w:hAnsi="Times New Roman" w:cs="Times New Roman"/>
                <w:sz w:val="20"/>
                <w:szCs w:val="20"/>
              </w:rPr>
              <w:t>-1.9 ± 10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6E91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66D">
              <w:rPr>
                <w:rFonts w:ascii="Times New Roman" w:eastAsia="Times New Roman" w:hAnsi="Times New Roman" w:cs="Times New Roman"/>
                <w:sz w:val="20"/>
                <w:szCs w:val="20"/>
              </w:rPr>
              <w:t>-3.0 ± 99.8</w:t>
            </w:r>
          </w:p>
        </w:tc>
      </w:tr>
      <w:tr w:rsidR="00C430C9" w:rsidRPr="00D21F46" w14:paraId="482CA230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19F6AC2" w14:textId="77777777" w:rsidR="00C430C9" w:rsidRPr="00A93ED0" w:rsidRDefault="00C430C9" w:rsidP="002454C1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CF5D4F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D3B6874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124A" w14:textId="77777777" w:rsidR="00C430C9" w:rsidRPr="00F63977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977">
              <w:rPr>
                <w:rFonts w:ascii="Times New Roman" w:hAnsi="Times New Roman" w:cs="Times New Roman"/>
                <w:sz w:val="20"/>
                <w:szCs w:val="20"/>
              </w:rPr>
              <w:t>-303.1 ± 156.2</w:t>
            </w:r>
          </w:p>
        </w:tc>
        <w:tc>
          <w:tcPr>
            <w:tcW w:w="270" w:type="dxa"/>
            <w:vAlign w:val="center"/>
          </w:tcPr>
          <w:p w14:paraId="3B818D4E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416BCE1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393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F1E2" w14:textId="77777777" w:rsidR="00C430C9" w:rsidRPr="004F0F37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0F3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458B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66D">
              <w:rPr>
                <w:rFonts w:ascii="Times New Roman" w:eastAsia="Times New Roman" w:hAnsi="Times New Roman" w:cs="Times New Roman"/>
                <w:sz w:val="20"/>
                <w:szCs w:val="20"/>
              </w:rPr>
              <w:t>-130.2 ± 98.0</w:t>
            </w:r>
          </w:p>
        </w:tc>
      </w:tr>
      <w:tr w:rsidR="00C430C9" w:rsidRPr="00D21F46" w14:paraId="6D0BAB57" w14:textId="77777777" w:rsidTr="00555B3D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356EA38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645DED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D744967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130DB5F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6A5C952A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CD35B4C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627A27" w14:textId="77777777" w:rsidR="00C430C9" w:rsidRPr="004F0F37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F51AA4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30C9" w:rsidRPr="00D21F46" w14:paraId="4CA5C51C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3B9176C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47CF4" w14:textId="2A18C2A1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2FA53B6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86A5A5E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70" w:type="dxa"/>
            <w:vAlign w:val="center"/>
          </w:tcPr>
          <w:p w14:paraId="73197554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2B705A9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60FED6" w14:textId="77777777" w:rsidR="00C430C9" w:rsidRPr="004604D8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1D146F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66D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C430C9" w:rsidRPr="00D21F46" w14:paraId="070024C9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E879466" w14:textId="12EF692B" w:rsidR="00C430C9" w:rsidRPr="00A93ED0" w:rsidRDefault="00C430C9" w:rsidP="002454C1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State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BCA3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hAnsi="Times New Roman" w:cs="Times New Roman"/>
                <w:sz w:val="20"/>
                <w:szCs w:val="20"/>
              </w:rPr>
              <w:t>10,4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9CF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11,2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D58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8,840</w:t>
            </w:r>
          </w:p>
        </w:tc>
        <w:tc>
          <w:tcPr>
            <w:tcW w:w="270" w:type="dxa"/>
            <w:vAlign w:val="center"/>
          </w:tcPr>
          <w:p w14:paraId="7CD70AB4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92DD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393E">
              <w:rPr>
                <w:rFonts w:ascii="Times New Roman" w:eastAsia="Times New Roman" w:hAnsi="Times New Roman" w:cs="Times New Roman"/>
                <w:sz w:val="20"/>
                <w:szCs w:val="20"/>
              </w:rPr>
              <w:t>4,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0712" w14:textId="77777777" w:rsidR="00C430C9" w:rsidRPr="003A26E2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6E2">
              <w:rPr>
                <w:rFonts w:ascii="Times New Roman" w:eastAsia="Times New Roman" w:hAnsi="Times New Roman" w:cs="Times New Roman"/>
                <w:sz w:val="20"/>
                <w:szCs w:val="20"/>
              </w:rPr>
              <w:t>4,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0EC3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66D">
              <w:rPr>
                <w:rFonts w:ascii="Times New Roman" w:eastAsia="Times New Roman" w:hAnsi="Times New Roman" w:cs="Times New Roman"/>
                <w:sz w:val="20"/>
                <w:szCs w:val="20"/>
              </w:rPr>
              <w:t>4,306</w:t>
            </w:r>
          </w:p>
        </w:tc>
      </w:tr>
      <w:tr w:rsidR="00C430C9" w:rsidRPr="00D21F46" w14:paraId="68ADF8FD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B8FF39C" w14:textId="77777777" w:rsidR="00C430C9" w:rsidRPr="00A93ED0" w:rsidRDefault="00C430C9" w:rsidP="002454C1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712D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C75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790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70" w:type="dxa"/>
            <w:vAlign w:val="center"/>
          </w:tcPr>
          <w:p w14:paraId="15DFCEF5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5935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393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15AD" w14:textId="77777777" w:rsidR="00C430C9" w:rsidRPr="003A26E2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6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7C5E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6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30C9" w:rsidRPr="00D21F46" w14:paraId="200C645A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535EFC1" w14:textId="77777777" w:rsidR="00C430C9" w:rsidRPr="00A93ED0" w:rsidRDefault="00C430C9" w:rsidP="002454C1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3E5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hAnsi="Times New Roman" w:cs="Times New Roman"/>
                <w:sz w:val="20"/>
                <w:szCs w:val="20"/>
              </w:rPr>
              <w:t>17,7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781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17,5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C5C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17,789</w:t>
            </w:r>
          </w:p>
        </w:tc>
        <w:tc>
          <w:tcPr>
            <w:tcW w:w="270" w:type="dxa"/>
            <w:vAlign w:val="center"/>
          </w:tcPr>
          <w:p w14:paraId="2CBDFFDD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7DFB" w14:textId="77777777" w:rsidR="00C430C9" w:rsidRPr="009C393E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393E">
              <w:rPr>
                <w:rFonts w:ascii="Times New Roman" w:eastAsia="Times New Roman" w:hAnsi="Times New Roman" w:cs="Times New Roman"/>
                <w:sz w:val="20"/>
                <w:szCs w:val="20"/>
              </w:rPr>
              <w:t>8,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BE9A" w14:textId="77777777" w:rsidR="00C430C9" w:rsidRPr="003A26E2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6E2">
              <w:rPr>
                <w:rFonts w:ascii="Times New Roman" w:eastAsia="Times New Roman" w:hAnsi="Times New Roman" w:cs="Times New Roman"/>
                <w:sz w:val="20"/>
                <w:szCs w:val="20"/>
              </w:rPr>
              <w:t>9,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1188" w14:textId="77777777" w:rsidR="00C430C9" w:rsidRPr="000F566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66D">
              <w:rPr>
                <w:rFonts w:ascii="Times New Roman" w:eastAsia="Times New Roman" w:hAnsi="Times New Roman" w:cs="Times New Roman"/>
                <w:sz w:val="20"/>
                <w:szCs w:val="20"/>
              </w:rPr>
              <w:t>8,986</w:t>
            </w:r>
          </w:p>
        </w:tc>
      </w:tr>
      <w:tr w:rsidR="00C430C9" w:rsidRPr="00D21F46" w14:paraId="20FABB20" w14:textId="77777777" w:rsidTr="00555B3D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6729149" w14:textId="77777777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C6706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C493249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F1B03F1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4A732432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E405E84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76CB50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62A257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430C9" w:rsidRPr="00D21F46" w14:paraId="49607641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DE97418" w14:textId="05A23F76" w:rsidR="00C430C9" w:rsidRPr="00555B3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33702735"/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bookmarkEnd w:id="0"/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2C6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88A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C254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70" w:type="dxa"/>
            <w:vAlign w:val="center"/>
          </w:tcPr>
          <w:p w14:paraId="79B6F571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E396" w14:textId="77777777" w:rsidR="00C430C9" w:rsidRPr="00541AAB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A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F54A" w14:textId="77777777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0533" w14:textId="77777777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C430C9" w:rsidRPr="00D21F46" w14:paraId="72243BE8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4A577DA" w14:textId="3C69451E" w:rsidR="00C430C9" w:rsidRPr="00555B3D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0AD" w14:textId="77777777" w:rsidR="00C430C9" w:rsidRPr="00DD18DA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574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2D5B" w14:textId="77777777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270" w:type="dxa"/>
            <w:vAlign w:val="center"/>
          </w:tcPr>
          <w:p w14:paraId="2A45CA36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3E67" w14:textId="77777777" w:rsidR="00C430C9" w:rsidRPr="00541AAB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A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583" w14:textId="77777777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3976" w14:textId="77777777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C430C9" w:rsidRPr="00D21F46" w14:paraId="26FA1F8E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31B1D87" w14:textId="2D8D7308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B3C2" w14:textId="63D649B8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eastAsia="Times New Roman" w:hAnsi="Times New Roman" w:cs="Times New Roman"/>
                <w:sz w:val="20"/>
                <w:szCs w:val="20"/>
              </w:rPr>
              <w:t>1,3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1315" w14:textId="0DE9D9B0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eastAsia="Times New Roman" w:hAnsi="Times New Roman" w:cs="Times New Roman"/>
                <w:sz w:val="20"/>
                <w:szCs w:val="20"/>
              </w:rPr>
              <w:t>1,39</w:t>
            </w:r>
            <w:r w:rsidR="000C540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0557" w14:textId="2D44F769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eastAsia="Times New Roman" w:hAnsi="Times New Roman" w:cs="Times New Roman"/>
                <w:sz w:val="20"/>
                <w:szCs w:val="20"/>
              </w:rPr>
              <w:t>1,393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78BA5FC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840D" w14:textId="2FDE48DB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eastAsia="Times New Roman" w:hAnsi="Times New Roman" w:cs="Times New Roman"/>
                <w:sz w:val="20"/>
                <w:szCs w:val="20"/>
              </w:rPr>
              <w:t>1,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8F7C" w14:textId="6DEBB558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eastAsia="Times New Roman" w:hAnsi="Times New Roman" w:cs="Times New Roman"/>
                <w:sz w:val="20"/>
                <w:szCs w:val="20"/>
              </w:rPr>
              <w:t>1,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5AB2" w14:textId="319F2338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eastAsia="Times New Roman" w:hAnsi="Times New Roman" w:cs="Times New Roman"/>
                <w:sz w:val="20"/>
                <w:szCs w:val="20"/>
              </w:rPr>
              <w:t>1,31</w:t>
            </w:r>
            <w:r w:rsidR="000C540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430C9" w:rsidRPr="00D21F46" w14:paraId="2A3A895B" w14:textId="77777777" w:rsidTr="00555B3D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4994999" w14:textId="5049CD6F" w:rsidR="00C430C9" w:rsidRPr="00A93ED0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  <w:r w:rsidR="00555B3D" w:rsidRPr="00555B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96991" w14:textId="78491096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eastAsia="Times New Roman" w:hAnsi="Times New Roman" w:cs="Times New Roman"/>
                <w:sz w:val="20"/>
                <w:szCs w:val="20"/>
              </w:rPr>
              <w:t>1,40</w:t>
            </w:r>
            <w:r w:rsidR="000C540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3CA99" w14:textId="5F50FED1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eastAsia="Times New Roman" w:hAnsi="Times New Roman" w:cs="Times New Roman"/>
                <w:sz w:val="20"/>
                <w:szCs w:val="20"/>
              </w:rPr>
              <w:t>1,40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03123" w14:textId="6F003E90" w:rsidR="00C430C9" w:rsidRPr="00B94081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081">
              <w:rPr>
                <w:rFonts w:ascii="Times New Roman" w:eastAsia="Times New Roman" w:hAnsi="Times New Roman" w:cs="Times New Roman"/>
                <w:sz w:val="20"/>
                <w:szCs w:val="20"/>
              </w:rPr>
              <w:t>1,409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029F896" w14:textId="77777777" w:rsidR="00C430C9" w:rsidRPr="00F339B6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26968" w14:textId="594558B8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eastAsia="Times New Roman" w:hAnsi="Times New Roman" w:cs="Times New Roman"/>
                <w:sz w:val="20"/>
                <w:szCs w:val="20"/>
              </w:rPr>
              <w:t>1,32</w:t>
            </w:r>
            <w:r w:rsidR="000C540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2AF99" w14:textId="2FB76CCA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eastAsia="Times New Roman" w:hAnsi="Times New Roman" w:cs="Times New Roman"/>
                <w:sz w:val="20"/>
                <w:szCs w:val="20"/>
              </w:rPr>
              <w:t>1,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73AE1" w14:textId="2464F051" w:rsidR="00C430C9" w:rsidRPr="009103F5" w:rsidRDefault="00C430C9" w:rsidP="00245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3F5">
              <w:rPr>
                <w:rFonts w:ascii="Times New Roman" w:eastAsia="Times New Roman" w:hAnsi="Times New Roman" w:cs="Times New Roman"/>
                <w:sz w:val="20"/>
                <w:szCs w:val="20"/>
              </w:rPr>
              <w:t>1,330</w:t>
            </w:r>
          </w:p>
        </w:tc>
      </w:tr>
    </w:tbl>
    <w:p w14:paraId="22B423B4" w14:textId="77777777" w:rsidR="00C430C9" w:rsidRPr="00D21F46" w:rsidRDefault="00C430C9" w:rsidP="00C430C9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4201F4E1" w14:textId="77777777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proofErr w:type="spellStart"/>
      <w:r w:rsidRPr="005C45A6">
        <w:rPr>
          <w:rFonts w:ascii="Times New Roman" w:eastAsia="Calibri" w:hAnsi="Times New Roman" w:cs="Times New Roman"/>
          <w:sz w:val="24"/>
          <w:szCs w:val="24"/>
        </w:rPr>
        <w:t>A</w:t>
      </w:r>
      <w:proofErr w:type="spellEnd"/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= relationship between annual total fungicide use (MT) and annual total production loss (1,000 MT). </w:t>
      </w:r>
    </w:p>
    <w:p w14:paraId="601C3BB8" w14:textId="77777777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proofErr w:type="spellStart"/>
      <w:r w:rsidRPr="005C45A6">
        <w:rPr>
          <w:rFonts w:ascii="Times New Roman" w:eastAsia="Calibri" w:hAnsi="Times New Roman" w:cs="Times New Roman"/>
          <w:sz w:val="24"/>
          <w:szCs w:val="24"/>
        </w:rPr>
        <w:t>B</w:t>
      </w:r>
      <w:proofErr w:type="spellEnd"/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= relationship between annual total fungicide use (g/ha) and annual yield loss (kg/ha). </w:t>
      </w:r>
    </w:p>
    <w:p w14:paraId="362BF5D5" w14:textId="77777777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c </w:t>
      </w:r>
      <w:r w:rsidRPr="005C45A6">
        <w:rPr>
          <w:rFonts w:ascii="Times New Roman" w:eastAsia="Calibri" w:hAnsi="Times New Roman" w:cs="Times New Roman"/>
          <w:sz w:val="24"/>
          <w:szCs w:val="24"/>
        </w:rPr>
        <w:t>L = linear.</w:t>
      </w:r>
    </w:p>
    <w:p w14:paraId="4F82CD1C" w14:textId="71C98AA5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d </w:t>
      </w:r>
      <w:r w:rsidRPr="005C45A6">
        <w:rPr>
          <w:rFonts w:ascii="Times New Roman" w:eastAsia="Calibri" w:hAnsi="Times New Roman" w:cs="Times New Roman"/>
          <w:sz w:val="24"/>
          <w:szCs w:val="24"/>
        </w:rPr>
        <w:t>Q = quadratic.</w:t>
      </w:r>
    </w:p>
    <w:p w14:paraId="6803981E" w14:textId="5BD8BF12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e </w:t>
      </w:r>
      <w:r w:rsidRPr="005C45A6">
        <w:rPr>
          <w:rFonts w:ascii="Times New Roman" w:eastAsia="Calibri" w:hAnsi="Times New Roman" w:cs="Times New Roman"/>
          <w:sz w:val="24"/>
          <w:szCs w:val="24"/>
        </w:rPr>
        <w:t>SE = standard error.</w:t>
      </w:r>
    </w:p>
    <w:p w14:paraId="6CEF94C8" w14:textId="63861937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f </w:t>
      </w:r>
      <w:r w:rsidRPr="005C45A6">
        <w:rPr>
          <w:rFonts w:ascii="Times New Roman" w:eastAsia="Calibri" w:hAnsi="Times New Roman" w:cs="Times New Roman"/>
          <w:sz w:val="24"/>
          <w:szCs w:val="24"/>
        </w:rPr>
        <w:t>VC = variance components.</w:t>
      </w:r>
    </w:p>
    <w:p w14:paraId="3E2BAD59" w14:textId="2A824B8B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>g</w:t>
      </w:r>
      <w:r w:rsidR="004C22A4" w:rsidRPr="009F028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bookmarkStart w:id="1" w:name="_Hlk35600715"/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Stat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4C22A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northern region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included Illinois, Indiana, Iowa, Kansas, Michigan, Minnesota, Nebraska, North Dakota, Ohio, Pennsylvania, South Dakota,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Wisconsin. The </w:t>
      </w:r>
      <w:r>
        <w:rPr>
          <w:rFonts w:ascii="Times New Roman" w:eastAsia="Calibri" w:hAnsi="Times New Roman" w:cs="Times New Roman"/>
          <w:sz w:val="24"/>
          <w:szCs w:val="24"/>
        </w:rPr>
        <w:t>northern regional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cale is a composite of all </w:t>
      </w:r>
      <w:r>
        <w:rPr>
          <w:rFonts w:ascii="Times New Roman" w:eastAsia="Calibri" w:hAnsi="Times New Roman" w:cs="Times New Roman"/>
          <w:sz w:val="24"/>
          <w:szCs w:val="24"/>
        </w:rPr>
        <w:t>12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tate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1"/>
    </w:p>
    <w:p w14:paraId="2CA6105E" w14:textId="77777777" w:rsidR="005C45A6" w:rsidRPr="005C45A6" w:rsidRDefault="005C45A6" w:rsidP="005C45A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h 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 xml:space="preserve"> for marginal model.</w:t>
      </w:r>
    </w:p>
    <w:p w14:paraId="79CEA23D" w14:textId="0D5292E1" w:rsidR="005C45A6" w:rsidRPr="005C45A6" w:rsidRDefault="005C45A6" w:rsidP="005C45A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i 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 xml:space="preserve"> for conditional model.</w:t>
      </w:r>
    </w:p>
    <w:p w14:paraId="0732F1EE" w14:textId="33D97BBC" w:rsidR="005C45A6" w:rsidRP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j</w:t>
      </w:r>
      <w:r w:rsidRPr="005C45A6">
        <w:rPr>
          <w:rFonts w:ascii="Times New Roman" w:eastAsia="Calibri" w:hAnsi="Times New Roman" w:cs="Times New Roman"/>
          <w:sz w:val="24"/>
          <w:szCs w:val="24"/>
        </w:rPr>
        <w:t>AIC = Akaike Information Criterion.</w:t>
      </w:r>
    </w:p>
    <w:p w14:paraId="2AF4A939" w14:textId="396CA567" w:rsidR="005C45A6" w:rsidRDefault="005C45A6" w:rsidP="005C45A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k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BIC = Bayesian </w:t>
      </w:r>
      <w:r w:rsidR="00FA7D18">
        <w:rPr>
          <w:rFonts w:ascii="Times New Roman" w:eastAsia="Calibri" w:hAnsi="Times New Roman" w:cs="Times New Roman"/>
          <w:sz w:val="24"/>
          <w:szCs w:val="24"/>
        </w:rPr>
        <w:t>I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nformation </w:t>
      </w:r>
      <w:r w:rsidR="00FA7D18">
        <w:rPr>
          <w:rFonts w:ascii="Times New Roman" w:eastAsia="Calibri" w:hAnsi="Times New Roman" w:cs="Times New Roman"/>
          <w:sz w:val="24"/>
          <w:szCs w:val="24"/>
        </w:rPr>
        <w:t>C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riterion. </w:t>
      </w:r>
    </w:p>
    <w:p w14:paraId="03B20887" w14:textId="77777777" w:rsidR="005C45A6" w:rsidRPr="005C45A6" w:rsidRDefault="005C45A6" w:rsidP="005C45A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CA7A58" w14:textId="36367FBA" w:rsidR="00C430C9" w:rsidRPr="005C45A6" w:rsidRDefault="005C45A6" w:rsidP="00C430C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hat d</w:t>
      </w:r>
      <w:r w:rsidRPr="005C45A6">
        <w:rPr>
          <w:rFonts w:ascii="Times New Roman" w:hAnsi="Times New Roman" w:cs="Times New Roman"/>
          <w:sz w:val="24"/>
          <w:szCs w:val="24"/>
        </w:rPr>
        <w:t xml:space="preserve">ue </w:t>
      </w:r>
      <w:r w:rsidR="004C22A4">
        <w:rPr>
          <w:rFonts w:ascii="Times New Roman" w:hAnsi="Times New Roman" w:cs="Times New Roman"/>
          <w:sz w:val="24"/>
          <w:szCs w:val="24"/>
        </w:rPr>
        <w:t xml:space="preserve">to </w:t>
      </w:r>
      <w:r w:rsidR="002665A1">
        <w:rPr>
          <w:rFonts w:ascii="Times New Roman" w:hAnsi="Times New Roman" w:cs="Times New Roman"/>
          <w:sz w:val="24"/>
          <w:szCs w:val="24"/>
        </w:rPr>
        <w:t xml:space="preserve">model </w:t>
      </w:r>
      <w:r w:rsidRPr="005C45A6">
        <w:rPr>
          <w:rFonts w:ascii="Times New Roman" w:hAnsi="Times New Roman" w:cs="Times New Roman"/>
          <w:sz w:val="24"/>
          <w:szCs w:val="24"/>
        </w:rPr>
        <w:t>overfitting (singularity), “Year” was excluded when analysis was conducted to explore the relationship between annual total fungicide use in g/ha and annual yield loss in kg/ha.</w:t>
      </w:r>
    </w:p>
    <w:p w14:paraId="7B2418A6" w14:textId="0956E187" w:rsidR="00C430C9" w:rsidRDefault="00C430C9" w:rsidP="00CF3855"/>
    <w:sectPr w:rsidR="00C43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DAF"/>
    <w:rsid w:val="00047298"/>
    <w:rsid w:val="000C5401"/>
    <w:rsid w:val="00133DA0"/>
    <w:rsid w:val="00240D78"/>
    <w:rsid w:val="00241033"/>
    <w:rsid w:val="002454C1"/>
    <w:rsid w:val="002665A1"/>
    <w:rsid w:val="00310DE1"/>
    <w:rsid w:val="00320FDA"/>
    <w:rsid w:val="003A73F7"/>
    <w:rsid w:val="00442B7B"/>
    <w:rsid w:val="004C22A4"/>
    <w:rsid w:val="00555B3D"/>
    <w:rsid w:val="005C45A6"/>
    <w:rsid w:val="0064640C"/>
    <w:rsid w:val="006B3447"/>
    <w:rsid w:val="006D51F3"/>
    <w:rsid w:val="006F7C2F"/>
    <w:rsid w:val="006F7C6C"/>
    <w:rsid w:val="00754C82"/>
    <w:rsid w:val="0083575F"/>
    <w:rsid w:val="008701E2"/>
    <w:rsid w:val="00900DAF"/>
    <w:rsid w:val="009F028A"/>
    <w:rsid w:val="00C430C9"/>
    <w:rsid w:val="00CC244A"/>
    <w:rsid w:val="00CE50CB"/>
    <w:rsid w:val="00CF3855"/>
    <w:rsid w:val="00D41F51"/>
    <w:rsid w:val="00DB0FF3"/>
    <w:rsid w:val="00E071F8"/>
    <w:rsid w:val="00E14840"/>
    <w:rsid w:val="00E3605A"/>
    <w:rsid w:val="00E67154"/>
    <w:rsid w:val="00EA75BA"/>
    <w:rsid w:val="00EE0EFC"/>
    <w:rsid w:val="00FA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99ED1"/>
  <w15:chartTrackingRefBased/>
  <w15:docId w15:val="{6F65C458-D6F6-4E15-AADC-1C67C0AD2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5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ra, Ananda</dc:creator>
  <cp:keywords/>
  <dc:description/>
  <cp:lastModifiedBy>Bandara, Ananda</cp:lastModifiedBy>
  <cp:revision>10</cp:revision>
  <dcterms:created xsi:type="dcterms:W3CDTF">2020-04-04T14:35:00Z</dcterms:created>
  <dcterms:modified xsi:type="dcterms:W3CDTF">2020-05-27T14:36:00Z</dcterms:modified>
</cp:coreProperties>
</file>